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1E5F06" w14:textId="77777777" w:rsidR="00131C72" w:rsidRPr="0025778C" w:rsidRDefault="00131C72" w:rsidP="00131C72">
      <w:pPr>
        <w:pStyle w:val="Heading1"/>
      </w:pPr>
      <w:bookmarkStart w:id="0" w:name="_Toc148625087"/>
      <w:r w:rsidRPr="0025778C">
        <w:t>SUPPLEMENTAL FILES</w:t>
      </w:r>
      <w:bookmarkEnd w:id="0"/>
    </w:p>
    <w:p w14:paraId="653040EB" w14:textId="77777777" w:rsidR="00131C72" w:rsidRPr="0025778C" w:rsidRDefault="00131C72" w:rsidP="00131C72">
      <w:pPr>
        <w:spacing w:after="0"/>
        <w:rPr>
          <w:b/>
          <w:bCs/>
        </w:rPr>
      </w:pPr>
      <w:r w:rsidRPr="0025778C">
        <w:rPr>
          <w:b/>
          <w:bCs/>
        </w:rPr>
        <w:t>Supplemental Table 1– Search Query used databases (n = 2)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937"/>
      </w:tblGrid>
      <w:tr w:rsidR="00131C72" w:rsidRPr="0025778C" w14:paraId="2140AD06" w14:textId="77777777" w:rsidTr="00AA743C">
        <w:trPr>
          <w:trHeight w:val="452"/>
          <w:tblHeader/>
        </w:trPr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404040" w:themeFill="text1" w:themeFillTint="BF"/>
            <w:vAlign w:val="center"/>
          </w:tcPr>
          <w:p w14:paraId="07376C1D" w14:textId="77777777" w:rsidR="00131C72" w:rsidRPr="0025778C" w:rsidRDefault="00131C72" w:rsidP="00AA743C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25778C">
              <w:rPr>
                <w:b/>
                <w:bCs/>
                <w:color w:val="FFFFFF" w:themeColor="background1"/>
                <w:sz w:val="20"/>
                <w:szCs w:val="20"/>
              </w:rPr>
              <w:t>Database</w:t>
            </w:r>
          </w:p>
        </w:tc>
        <w:tc>
          <w:tcPr>
            <w:tcW w:w="79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404040" w:themeFill="text1" w:themeFillTint="BF"/>
            <w:vAlign w:val="center"/>
          </w:tcPr>
          <w:p w14:paraId="743B47DC" w14:textId="77777777" w:rsidR="00131C72" w:rsidRPr="0025778C" w:rsidRDefault="00131C72" w:rsidP="00AA743C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25778C">
              <w:rPr>
                <w:b/>
                <w:bCs/>
                <w:color w:val="FFFFFF" w:themeColor="background1"/>
                <w:sz w:val="20"/>
                <w:szCs w:val="20"/>
              </w:rPr>
              <w:t>Search Query</w:t>
            </w:r>
          </w:p>
        </w:tc>
      </w:tr>
      <w:tr w:rsidR="00131C72" w:rsidRPr="0025778C" w14:paraId="1466A8CF" w14:textId="77777777" w:rsidTr="00AA743C">
        <w:tc>
          <w:tcPr>
            <w:tcW w:w="1413" w:type="dxa"/>
            <w:tcBorders>
              <w:top w:val="single" w:sz="12" w:space="0" w:color="auto"/>
            </w:tcBorders>
          </w:tcPr>
          <w:p w14:paraId="493A7A73" w14:textId="77777777" w:rsidR="00131C72" w:rsidRPr="0025778C" w:rsidRDefault="00131C72" w:rsidP="00AA743C">
            <w:pPr>
              <w:rPr>
                <w:b/>
                <w:bCs/>
                <w:sz w:val="20"/>
                <w:szCs w:val="20"/>
              </w:rPr>
            </w:pPr>
            <w:r w:rsidRPr="0025778C">
              <w:rPr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7937" w:type="dxa"/>
            <w:tcBorders>
              <w:top w:val="single" w:sz="12" w:space="0" w:color="auto"/>
            </w:tcBorders>
          </w:tcPr>
          <w:p w14:paraId="63785B40" w14:textId="77777777" w:rsidR="00131C72" w:rsidRPr="0025778C" w:rsidRDefault="00131C72" w:rsidP="00AA743C">
            <w:pPr>
              <w:rPr>
                <w:sz w:val="20"/>
                <w:szCs w:val="20"/>
              </w:rPr>
            </w:pPr>
            <w:r w:rsidRPr="0025778C">
              <w:rPr>
                <w:sz w:val="20"/>
                <w:szCs w:val="20"/>
              </w:rPr>
              <w:t xml:space="preserve">("Osteogenesis Imperfecta"[Mesh] OR "Brittle bone disease" OR "Osteogenesis Imperfecta") AND ("Ophthalmology"[Mesh] OR "Optometry"[Mesh] OR "Eye Diseases"[Mesh] or "Eye Manifestations"[Mesh] OR "Corneal Diseases"[Mesh] OR "Cataract"[Mesh] OR "Refractive Errors"[Mesh] OR "Glaucoma"[Mesh] OR "Vitreous Hemorrhage"[Mesh] OR "Retinal Detachment"[Mesh] OR "Optic Nerve Diseases"[Mesh] OR "Retinal Diseases"[Mesh] OR </w:t>
            </w:r>
            <w:proofErr w:type="spellStart"/>
            <w:r w:rsidRPr="0025778C">
              <w:rPr>
                <w:sz w:val="20"/>
                <w:szCs w:val="20"/>
              </w:rPr>
              <w:t>Ophthalmolog</w:t>
            </w:r>
            <w:proofErr w:type="spellEnd"/>
            <w:r w:rsidRPr="0025778C">
              <w:rPr>
                <w:sz w:val="20"/>
                <w:szCs w:val="20"/>
              </w:rPr>
              <w:t xml:space="preserve">* or </w:t>
            </w:r>
            <w:proofErr w:type="spellStart"/>
            <w:r w:rsidRPr="0025778C">
              <w:rPr>
                <w:sz w:val="20"/>
                <w:szCs w:val="20"/>
              </w:rPr>
              <w:t>Optometr</w:t>
            </w:r>
            <w:proofErr w:type="spellEnd"/>
            <w:r w:rsidRPr="0025778C">
              <w:rPr>
                <w:sz w:val="20"/>
                <w:szCs w:val="20"/>
              </w:rPr>
              <w:t xml:space="preserve">* OR "Eye disease*" or "Eye manifestation*" or "ocular manifestation*" OR "corneal disease*" OR "cataract" OR "Refractive error*" OR "Glaucoma" OR "Vitreous Hemorrhage" OR "Retinal Detachment" OR "Retinal rupture" OR "Optic nerve disease*" OR "Retinal disease*") </w:t>
            </w:r>
          </w:p>
          <w:p w14:paraId="1B519F69" w14:textId="77777777" w:rsidR="00131C72" w:rsidRPr="0025778C" w:rsidRDefault="00131C72" w:rsidP="00AA743C">
            <w:pPr>
              <w:rPr>
                <w:sz w:val="20"/>
                <w:szCs w:val="20"/>
              </w:rPr>
            </w:pPr>
          </w:p>
          <w:p w14:paraId="255D4DF9" w14:textId="77777777" w:rsidR="00131C72" w:rsidRPr="0025778C" w:rsidRDefault="00131C72" w:rsidP="00AA743C">
            <w:pPr>
              <w:rPr>
                <w:sz w:val="20"/>
                <w:szCs w:val="20"/>
              </w:rPr>
            </w:pPr>
            <w:r w:rsidRPr="0025778C">
              <w:rPr>
                <w:sz w:val="20"/>
                <w:szCs w:val="20"/>
              </w:rPr>
              <w:t>Filters: from 1980 – 2023</w:t>
            </w:r>
          </w:p>
          <w:p w14:paraId="0785003C" w14:textId="77777777" w:rsidR="00131C72" w:rsidRPr="0025778C" w:rsidRDefault="00131C72" w:rsidP="00AA743C">
            <w:pPr>
              <w:rPr>
                <w:sz w:val="20"/>
                <w:szCs w:val="20"/>
              </w:rPr>
            </w:pPr>
          </w:p>
        </w:tc>
      </w:tr>
      <w:tr w:rsidR="00131C72" w:rsidRPr="0025778C" w14:paraId="271866A1" w14:textId="77777777" w:rsidTr="00AA743C">
        <w:tc>
          <w:tcPr>
            <w:tcW w:w="1413" w:type="dxa"/>
            <w:tcBorders>
              <w:bottom w:val="single" w:sz="12" w:space="0" w:color="auto"/>
            </w:tcBorders>
          </w:tcPr>
          <w:p w14:paraId="4166CAB7" w14:textId="77777777" w:rsidR="00131C72" w:rsidRPr="0025778C" w:rsidRDefault="00131C72" w:rsidP="00AA743C">
            <w:pPr>
              <w:rPr>
                <w:b/>
                <w:bCs/>
                <w:sz w:val="20"/>
                <w:szCs w:val="20"/>
              </w:rPr>
            </w:pPr>
            <w:r w:rsidRPr="0025778C">
              <w:rPr>
                <w:b/>
                <w:bCs/>
                <w:sz w:val="20"/>
                <w:szCs w:val="20"/>
              </w:rPr>
              <w:t>Medline (OVID)</w:t>
            </w:r>
          </w:p>
        </w:tc>
        <w:tc>
          <w:tcPr>
            <w:tcW w:w="7937" w:type="dxa"/>
            <w:tcBorders>
              <w:bottom w:val="single" w:sz="12" w:space="0" w:color="auto"/>
            </w:tcBorders>
          </w:tcPr>
          <w:p w14:paraId="1F7BAD31" w14:textId="77777777" w:rsidR="00131C72" w:rsidRPr="0025778C" w:rsidRDefault="00131C72" w:rsidP="00AA743C">
            <w:pPr>
              <w:rPr>
                <w:sz w:val="20"/>
                <w:szCs w:val="20"/>
              </w:rPr>
            </w:pPr>
            <w:r w:rsidRPr="0025778C">
              <w:rPr>
                <w:sz w:val="20"/>
                <w:szCs w:val="20"/>
              </w:rPr>
              <w:t>((exp Osteogenesis Imperfecta/) OR (Osteogenesis Imperfecta) OR (Brittle bone disease)) AND ((exp Ophthalmology/) OR (exp Optometry/) OR (exp Eye Diseases/) OR (exp Eye Manifestations/) OR (exp Corneal Diseases/) OR (exp Cataract/) OR (exp Refractive Errors/) OR (exp Glaucoma/) OR (exp Vitreous Hemorrhage/) OR (exp Retinal Detachment/) OR (exp Optic Nerve Diseases/) OR (exp Retinal Diseases/) OR (</w:t>
            </w:r>
            <w:proofErr w:type="spellStart"/>
            <w:r w:rsidRPr="0025778C">
              <w:rPr>
                <w:sz w:val="20"/>
                <w:szCs w:val="20"/>
              </w:rPr>
              <w:t>Ophthalmolog</w:t>
            </w:r>
            <w:proofErr w:type="spellEnd"/>
            <w:r w:rsidRPr="0025778C">
              <w:rPr>
                <w:sz w:val="20"/>
                <w:szCs w:val="20"/>
              </w:rPr>
              <w:t>*) or (</w:t>
            </w:r>
            <w:proofErr w:type="spellStart"/>
            <w:r w:rsidRPr="0025778C">
              <w:rPr>
                <w:sz w:val="20"/>
                <w:szCs w:val="20"/>
              </w:rPr>
              <w:t>Optometr</w:t>
            </w:r>
            <w:proofErr w:type="spellEnd"/>
            <w:r w:rsidRPr="0025778C">
              <w:rPr>
                <w:sz w:val="20"/>
                <w:szCs w:val="20"/>
              </w:rPr>
              <w:t>*) OR (Eye disease*) or (Eye manifestation*) or (ocular manifestation*) OR (corneal disease*) OR (cataract) OR (Refractive error*) OR (Glaucoma) OR (Vitreous Hemorrhage) OR (Retinal Detachment) OR (Retinal rupture) OR (Optic nerve disease*) OR (Retinal disease*))</w:t>
            </w:r>
          </w:p>
          <w:p w14:paraId="66AFFB0D" w14:textId="77777777" w:rsidR="00131C72" w:rsidRPr="0025778C" w:rsidRDefault="00131C72" w:rsidP="00AA743C">
            <w:pPr>
              <w:rPr>
                <w:sz w:val="20"/>
                <w:szCs w:val="20"/>
              </w:rPr>
            </w:pPr>
          </w:p>
          <w:p w14:paraId="083F2227" w14:textId="77777777" w:rsidR="00131C72" w:rsidRPr="0025778C" w:rsidRDefault="00131C72" w:rsidP="00AA743C">
            <w:pPr>
              <w:rPr>
                <w:sz w:val="20"/>
                <w:szCs w:val="20"/>
              </w:rPr>
            </w:pPr>
            <w:r w:rsidRPr="0025778C">
              <w:rPr>
                <w:sz w:val="20"/>
                <w:szCs w:val="20"/>
              </w:rPr>
              <w:t>limit 6 to (</w:t>
            </w:r>
            <w:proofErr w:type="spellStart"/>
            <w:r w:rsidRPr="0025778C">
              <w:rPr>
                <w:sz w:val="20"/>
                <w:szCs w:val="20"/>
              </w:rPr>
              <w:t>yr</w:t>
            </w:r>
            <w:proofErr w:type="spellEnd"/>
            <w:r w:rsidRPr="0025778C">
              <w:rPr>
                <w:sz w:val="20"/>
                <w:szCs w:val="20"/>
              </w:rPr>
              <w:t>="1980 -Current")</w:t>
            </w:r>
          </w:p>
          <w:p w14:paraId="790DF261" w14:textId="77777777" w:rsidR="00131C72" w:rsidRPr="0025778C" w:rsidRDefault="00131C72" w:rsidP="00AA743C">
            <w:pPr>
              <w:rPr>
                <w:b/>
                <w:bCs/>
                <w:sz w:val="20"/>
                <w:szCs w:val="20"/>
              </w:rPr>
            </w:pPr>
          </w:p>
        </w:tc>
      </w:tr>
    </w:tbl>
    <w:p w14:paraId="3CAC1269" w14:textId="77777777" w:rsidR="00FA5943" w:rsidRDefault="00FA5943"/>
    <w:sectPr w:rsidR="00FA5943" w:rsidSect="00131C72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C72"/>
    <w:rsid w:val="00131C72"/>
    <w:rsid w:val="00173F1B"/>
    <w:rsid w:val="004C642B"/>
    <w:rsid w:val="00B50E7C"/>
    <w:rsid w:val="00FA5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5B363"/>
  <w15:chartTrackingRefBased/>
  <w15:docId w15:val="{82E0E8C5-3A38-4B7E-872C-EBCDD3B40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C72"/>
    <w:pPr>
      <w:spacing w:line="480" w:lineRule="auto"/>
    </w:pPr>
    <w:rPr>
      <w:rFonts w:asciiTheme="majorBidi" w:hAnsiTheme="majorBidi" w:cstheme="majorBidi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7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1C7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1C7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C7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/>
      <w:i/>
      <w:iCs/>
      <w:color w:val="0F4761" w:themeColor="accent1" w:themeShade="BF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C7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/>
      <w:color w:val="0F4761" w:themeColor="accent1" w:themeShade="B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C72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/>
      <w:i/>
      <w:iCs/>
      <w:color w:val="595959" w:themeColor="text1" w:themeTint="A6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C72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/>
      <w:color w:val="595959" w:themeColor="text1" w:themeTint="A6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C72"/>
    <w:pPr>
      <w:keepNext/>
      <w:keepLines/>
      <w:spacing w:after="0" w:line="259" w:lineRule="auto"/>
      <w:outlineLvl w:val="7"/>
    </w:pPr>
    <w:rPr>
      <w:rFonts w:asciiTheme="minorHAnsi" w:eastAsiaTheme="majorEastAsia" w:hAnsiTheme="minorHAnsi"/>
      <w:i/>
      <w:iCs/>
      <w:color w:val="272727" w:themeColor="text1" w:themeTint="D8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C72"/>
    <w:pPr>
      <w:keepNext/>
      <w:keepLines/>
      <w:spacing w:after="0" w:line="259" w:lineRule="auto"/>
      <w:outlineLvl w:val="8"/>
    </w:pPr>
    <w:rPr>
      <w:rFonts w:asciiTheme="minorHAnsi" w:eastAsiaTheme="majorEastAsia" w:hAnsiTheme="minorHAnsi"/>
      <w:color w:val="272727" w:themeColor="text1" w:themeTint="D8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C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1C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1C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1C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C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C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C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C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C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1C72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31C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1C72"/>
    <w:pPr>
      <w:numPr>
        <w:ilvl w:val="1"/>
      </w:numPr>
      <w:spacing w:line="259" w:lineRule="auto"/>
    </w:pPr>
    <w:rPr>
      <w:rFonts w:asciiTheme="minorHAnsi" w:eastAsiaTheme="majorEastAsia" w:hAnsiTheme="minorHAns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31C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1C72"/>
    <w:pPr>
      <w:spacing w:before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31C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1C72"/>
    <w:pPr>
      <w:spacing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131C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C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C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1C72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131C72"/>
    <w:pPr>
      <w:spacing w:after="0" w:line="240" w:lineRule="auto"/>
    </w:pPr>
    <w:rPr>
      <w:lang w:val="en-C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31C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Shaikh</dc:creator>
  <cp:keywords/>
  <dc:description/>
  <cp:lastModifiedBy>Aiyaz Shaikh</cp:lastModifiedBy>
  <cp:revision>1</cp:revision>
  <dcterms:created xsi:type="dcterms:W3CDTF">2024-07-15T15:35:00Z</dcterms:created>
  <dcterms:modified xsi:type="dcterms:W3CDTF">2024-07-15T15:36:00Z</dcterms:modified>
</cp:coreProperties>
</file>